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Figure S2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99790" cy="26873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790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</w:rPr>
        <w:t>Number of affected individuals in the families with any sequence variant compared to the families with no sequence variants</w:t>
      </w:r>
      <w:r>
        <w:rPr>
          <w:rFonts w:cs="Arial" w:ascii="Arial" w:hAnsi="Arial"/>
          <w:sz w:val="20"/>
          <w:szCs w:val="20"/>
        </w:rPr>
        <w:t>. The families for which the selected sample carried a sequence variant have a higher mean number of affected individuals (6.88 ± 4.5 (4-28)), than the families without sequence variants (5.62 ± 2.21 (4-19)). For this analysis we included all of the sequence variants identified in this study, even if they were considered non-pathogenic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5:30:00Z</dcterms:created>
  <dc:creator>cruchagac</dc:creator>
  <dc:description/>
  <dc:language>en-US</dc:language>
  <cp:lastModifiedBy>cruchagac</cp:lastModifiedBy>
  <dcterms:modified xsi:type="dcterms:W3CDTF">2012-01-04T16:21:00Z</dcterms:modified>
  <cp:revision>1</cp:revision>
  <dc:subject/>
  <dc:title/>
</cp:coreProperties>
</file>